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40" w:before="0" w:after="160"/>
        <w:jc w:val="both"/>
        <w:rPr>
          <w:color w:val="000000"/>
          <w:highlight w:val="none"/>
        </w:rPr>
      </w:pPr>
      <w:r>
        <w:rPr>
          <w:b/>
          <w:color w:val="000000"/>
          <w:sz w:val="20"/>
          <w:szCs w:val="20"/>
        </w:rPr>
        <w:t>SUPPLEMENTARY MATERIALS</w:t>
      </w:r>
    </w:p>
    <w:p>
      <w:pPr>
        <w:pStyle w:val="Normal1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jc w:val="both"/>
        <w:rPr>
          <w:color w:val="000000"/>
          <w:highlight w:val="none"/>
        </w:rPr>
      </w:pPr>
      <w:r>
        <w:rPr>
          <w:b/>
          <w:color w:val="000000"/>
        </w:rPr>
        <w:t xml:space="preserve">Table S1 </w:t>
      </w:r>
      <w:r>
        <w:rPr>
          <w:color w:val="000000"/>
        </w:rPr>
        <w:t>Mitochondrial cytochrome b (</w:t>
      </w:r>
      <w:r>
        <w:rPr>
          <w:i/>
          <w:color w:val="000000"/>
        </w:rPr>
        <w:t>cytb</w:t>
      </w:r>
      <w:r>
        <w:rPr>
          <w:color w:val="000000"/>
        </w:rPr>
        <w:t>) gene sequences used in phylogenetic analyzes and their respective GenBank® accession numbers. Sequences from this study are highlighted in bold.</w:t>
      </w:r>
    </w:p>
    <w:p>
      <w:pPr>
        <w:pStyle w:val="Normal1"/>
        <w:rPr>
          <w:color w:val="000000"/>
          <w:highlight w:val="none"/>
        </w:rPr>
      </w:pPr>
      <w:r>
        <w:rPr>
          <w:color w:val="000000"/>
        </w:rPr>
      </w:r>
    </w:p>
    <w:tbl>
      <w:tblPr>
        <w:tblW w:w="9029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625"/>
        <w:gridCol w:w="2477"/>
        <w:gridCol w:w="2399"/>
        <w:gridCol w:w="1528"/>
      </w:tblGrid>
      <w:tr>
        <w:trPr>
          <w:trHeight w:val="420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GenBank®</w:t>
            </w:r>
          </w:p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Parasite</w:t>
            </w:r>
          </w:p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Host</w:t>
            </w:r>
          </w:p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Country of Source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N316537, MN31653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cystidium cf. chelodinae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uchelys georges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ustral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K976708-MK97671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cystidium pacayae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docnemis vogl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olomb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17785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cystidium ptyodactyli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quamate 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36488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aemocysti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emidactylus luqueorum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ma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364884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aemocysti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tyodactylus hasselquist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ma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X148083-KX14808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aemocysti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Kinixys eros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X148088-KX14809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aemocysti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Kinixys eros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X148086, KX14808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aemocysti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elusios castane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T68445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aemocysti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docnemis vogl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olomb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T684459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aemocysti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Trachylepis spilogaster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ngol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T68446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aemocysti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Rhacodactylus auriculat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New Caledon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DQ63000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balmoral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Luscinia luscin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ithuan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DQ630014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balmoral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uscicapa striat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ithuan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DQ63000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belopolsky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ippolais icterin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K84331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belopolsky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ippolais icterin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ithuan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FJ16856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columbae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Columba livi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K84331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hirundini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Delichon urbicum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ithuan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Y65377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iwa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Fregata magnifice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Ecuado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Y65376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jenniae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Creagrus furcat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Ecuado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DQ63001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lani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Lanius collurio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Russ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K84331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lani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Lanius collurio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ithuan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Y09904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majori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arus caerule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164727, JN16472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majori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Sylvia atricapill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U16047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minchin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Corythaeola cristat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DQ63001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minut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Turdus merul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ithuan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Y65375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multipigmentat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Zenaida galapagoensi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Ecuado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K84331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nucleocondens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Acrocephalus arundinace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ithuan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16472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pallidul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Sylvia atricapill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DQ630004, DQ63000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pallid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Ficedula hypoleuc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eden, Russ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164718, JN164719, JN16472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parabelopolsky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Sylvia atricapill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DQ630009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payevsky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Acrocephalus scipace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ithuan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Y09904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aemoproteus sylvae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Acrocephalus arundinace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P50350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aemosporida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octilio albiventri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FJ16856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epatocysti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teropus hypomelan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Q070951, JQ07095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epatocystis</w:t>
            </w:r>
            <w:r>
              <w:rPr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Cercopithecus nictita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amero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FJ16856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Leucocytozoon majori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Zonotrichia leucophrys orianth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NC_01245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Leucocytozoon majori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Zonotrichia leucophrys orianth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69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Nycteria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Rhinolophus lander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uine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72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Nycteria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Rhinolophus alcyone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ôte d’Ivoire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K098843-MK09884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Nycteria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Rhinolophus </w:t>
            </w:r>
            <w:r>
              <w:rPr>
                <w:color w:val="000000"/>
                <w:sz w:val="16"/>
                <w:szCs w:val="16"/>
              </w:rPr>
              <w:t>sp.</w:t>
            </w:r>
            <w:r>
              <w:rPr>
                <w:i/>
                <w:color w:val="000000"/>
                <w:sz w:val="16"/>
                <w:szCs w:val="16"/>
              </w:rPr>
              <w:t>, R. lander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FJ16856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arahaemoproteus vireoni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Vireo gilv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NC_01244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arahaemoproteus vireoni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Vireo gilv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Q71205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atherur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Atherurus african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Y09905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azurophilum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Anolis oculat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Dominic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Y37712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cathemerium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Serinus canari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ermany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164734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circumflexum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Sylvia atricapill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B44412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cynomolg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onkey 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F06961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elongatum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asser domestic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North Americ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F92376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Cercopithecus nictita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FJ89530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gabon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an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Y09905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giganteum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Agama agam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han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F92375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gonder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andrillus sphinx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Q345504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knowles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lays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M00011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malariae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an troglodytes elliot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amero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P50350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malariae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U72354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ovale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Eng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Y73309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relictum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emignathus vire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M22248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lasmo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Icteria vire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M23506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lasmo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Gorilla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amero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M23508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lasmodium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Gorilla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amero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591834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vivax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ongo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DQ41465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lasmodium yoelii killick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Thamnomys rutila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ongo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08-JN99071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schreibers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J131270-KJ13127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schreibers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Europ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U182361-KU18236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ycteribia schmidlii scott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U18236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enicillidia fulvid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04, MH74450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mahafaliensi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06, MH744519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griffiths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0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griveaud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22-MH74452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griveaud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09-MH74451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glen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18, MH74452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glen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12, MH74452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manav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14-MH74451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griveaud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2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aratriaenops furcul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2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ycteribia stylidiopsi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28-MH74453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enicillidia leptothrinax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K088162-MK088164, MK08816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orianae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Austral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T13616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Taphozous melanopogon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Thai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007671-MW007674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ycteribia schmidlii scott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00767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ycteribia schmidlii scott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00767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007680-MW00768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ycteribia schmidl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ungary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00768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ycteribia schmidl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007689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schreibers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M05558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daubenton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M05558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Eptesicus serotin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M05558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yctalus noctul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M05558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myoti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HM055584-HM055589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daubenton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12, JN99071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daubenton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32-MH74453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goudot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H744537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enicillidia</w:t>
            </w:r>
            <w:r>
              <w:rPr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T13616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siligorensi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Thai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675, KF15968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villiers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uine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699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villiers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uine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70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</w:t>
            </w:r>
            <w:r>
              <w:rPr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eoromicia capensi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uine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N48303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Rhinolophus sp.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ulgari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N48303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nigrica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Panam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K098848, MK098849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</w:t>
            </w:r>
            <w:r>
              <w:rPr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minor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P50350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ripari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Q995284-JQ99528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inflat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714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ipistrellus aff. grandidier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uinea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T750305, MT750307, MT75030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Scotophilus kuhli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Thaila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C66843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macrodactyl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C66843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macrodactyl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C66843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macrodactyl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984518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ruber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984519, MW984520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ripari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98452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ripari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98452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eoeptesicus diminutu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Q957064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ruber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Q957065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Myoti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Q95706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Myoti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PP971136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deane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albescen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Colombia</w:t>
            </w:r>
          </w:p>
        </w:tc>
      </w:tr>
      <w:tr>
        <w:trPr>
          <w:trHeight w:val="323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PQ78962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Basilia lindolphoi </w:t>
            </w:r>
            <w:r>
              <w:rPr>
                <w:color w:val="000000"/>
                <w:sz w:val="16"/>
                <w:szCs w:val="16"/>
              </w:rPr>
              <w:t>(ID 16_2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PQ789624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olychromophilus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Basilia speiseri </w:t>
            </w:r>
            <w:r>
              <w:rPr>
                <w:color w:val="000000"/>
                <w:sz w:val="16"/>
                <w:szCs w:val="16"/>
              </w:rPr>
              <w:t>(ID 85_1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* unreported species.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1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1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2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1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1"/>
        <w:rPr>
          <w:color w:val="000000"/>
          <w:sz w:val="20"/>
          <w:szCs w:val="20"/>
          <w:highlight w:val="none"/>
        </w:rPr>
      </w:pPr>
      <w:r>
        <w:rPr>
          <w:color w:val="000000"/>
          <w:sz w:val="20"/>
          <w:szCs w:val="20"/>
        </w:rPr>
      </w:r>
    </w:p>
    <w:p>
      <w:pPr>
        <w:pStyle w:val="Normal1"/>
        <w:rPr>
          <w:color w:val="000000"/>
          <w:sz w:val="20"/>
          <w:szCs w:val="20"/>
          <w:highlight w:val="none"/>
        </w:rPr>
      </w:pPr>
      <w:r>
        <w:rPr>
          <w:color w:val="000000"/>
          <w:sz w:val="20"/>
          <w:szCs w:val="20"/>
        </w:rPr>
      </w:r>
    </w:p>
    <w:p>
      <w:pPr>
        <w:pStyle w:val="Normal1"/>
        <w:rPr>
          <w:b/>
          <w:b/>
          <w:color w:val="000000"/>
          <w:sz w:val="20"/>
          <w:szCs w:val="20"/>
          <w:highlight w:val="none"/>
        </w:rPr>
      </w:pPr>
      <w:r>
        <w:rPr>
          <w:b/>
          <w:color w:val="000000"/>
          <w:sz w:val="20"/>
          <w:szCs w:val="20"/>
        </w:rPr>
      </w:r>
    </w:p>
    <w:p>
      <w:pPr>
        <w:pStyle w:val="Normal1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jc w:val="both"/>
        <w:rPr>
          <w:color w:val="000000"/>
          <w:highlight w:val="none"/>
        </w:rPr>
      </w:pPr>
      <w:r>
        <w:rPr>
          <w:b/>
          <w:color w:val="000000"/>
        </w:rPr>
        <w:t xml:space="preserve">Table S2 </w:t>
      </w:r>
      <w:r>
        <w:rPr>
          <w:color w:val="000000"/>
        </w:rPr>
        <w:t>Information on each individual specimen and locality with respective geographic coordinates.</w:t>
      </w:r>
    </w:p>
    <w:p>
      <w:pPr>
        <w:pStyle w:val="Normal1"/>
        <w:rPr>
          <w:color w:val="000000"/>
          <w:highlight w:val="none"/>
        </w:rPr>
      </w:pPr>
      <w:r>
        <w:rPr>
          <w:color w:val="000000"/>
        </w:rPr>
      </w:r>
    </w:p>
    <w:tbl>
      <w:tblPr>
        <w:tblW w:w="902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880"/>
        <w:gridCol w:w="1035"/>
        <w:gridCol w:w="1334"/>
        <w:gridCol w:w="1093"/>
        <w:gridCol w:w="1424"/>
        <w:gridCol w:w="662"/>
        <w:gridCol w:w="1805"/>
        <w:gridCol w:w="792"/>
      </w:tblGrid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Sample ID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Host Family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Host Bat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Bat fly Family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Bat fly species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Sexing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Coordenate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Localit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05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05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05_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05_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05_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_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_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_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_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_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_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6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Basilia lindolpho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0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oura caudifer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rebla carvalho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0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oura caudifer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astrebla caudifera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0_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oura caudifer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astrebla caudiferae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0_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oura caudifer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astrebla caudifera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2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 xml:space="preserve">Neoeptesicus </w:t>
            </w:r>
            <w:r>
              <w:rPr>
                <w:color w:val="000000"/>
                <w:sz w:val="12"/>
                <w:szCs w:val="12"/>
              </w:rPr>
              <w:t>sp.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</w:t>
            </w:r>
            <w:r>
              <w:rPr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2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 xml:space="preserve">Neoeptesicus </w:t>
            </w:r>
            <w:r>
              <w:rPr>
                <w:color w:val="000000"/>
                <w:sz w:val="12"/>
                <w:szCs w:val="12"/>
              </w:rPr>
              <w:t>sp.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</w:t>
            </w:r>
            <w:r>
              <w:rPr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33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Paraeuctenodes similis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33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Paraeuctenodes simili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33_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rebla guajiro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33_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33_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33_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41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spidoptera falcata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41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spidoptera falcat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41_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spidoptera falcat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41_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spidoptera falcat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58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58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58_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58_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59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oura caudifer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tipton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59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oura caudifer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tipton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oura caudifer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tipton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6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63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63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65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65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66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Glossophaga soricin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dugesi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66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Glossophaga soricin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tipton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8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85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85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Verpertilion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yotis nigrica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Nycteribi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Basilia speiser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05'04.7"S 47°28'37.4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iracatu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16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egistopoda proxim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16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egistopoda proxim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1'49.73"S 47°21'36.53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1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spidoptera falcata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1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egistopoda proxim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1_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spidoptera falcata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1_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spidoptera falcat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1_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egistopoda proxim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2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rebla guajiro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2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2_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egistopoda proxim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2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urnira lili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Megistopoda proxim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30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oura caudifer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tipton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30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Anoura caudifer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tipton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34_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rebla guajiro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34_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34_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34_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Carollia perspicillat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Trichobius joblingi</w:t>
            </w:r>
          </w:p>
        </w:tc>
        <w:tc>
          <w:tcPr>
            <w:tcW w:w="662" w:type="dxa"/>
            <w:tcBorders/>
            <w:shd w:fill="FFFFFF" w:val="clear"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13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Phyllostomidae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Desmodus rotundus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Streblidae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2"/>
                <w:szCs w:val="12"/>
              </w:rPr>
              <w:t>Strebla wiedemanni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M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24° 3'19.47"S 47°26'12.86"W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2"/>
                <w:szCs w:val="12"/>
              </w:rPr>
              <w:t>Tapiraí-SP</w:t>
            </w:r>
          </w:p>
        </w:tc>
      </w:tr>
    </w:tbl>
    <w:p>
      <w:pPr>
        <w:pStyle w:val="Normal1"/>
        <w:rPr>
          <w:color w:val="000000"/>
          <w:highlight w:val="none"/>
        </w:rPr>
      </w:pPr>
      <w:r>
        <w:rPr>
          <w:b/>
          <w:color w:val="000000"/>
          <w:sz w:val="12"/>
          <w:szCs w:val="12"/>
        </w:rPr>
        <w:t xml:space="preserve">In bold, specimens positive for </w:t>
      </w:r>
      <w:r>
        <w:rPr>
          <w:b/>
          <w:i/>
          <w:color w:val="000000"/>
          <w:sz w:val="12"/>
          <w:szCs w:val="12"/>
        </w:rPr>
        <w:t xml:space="preserve">Polychromophilus </w:t>
      </w:r>
      <w:r>
        <w:rPr>
          <w:b/>
          <w:color w:val="000000"/>
          <w:sz w:val="12"/>
          <w:szCs w:val="12"/>
        </w:rPr>
        <w:t>sp.</w:t>
      </w:r>
    </w:p>
    <w:p>
      <w:pPr>
        <w:pStyle w:val="Normal1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1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1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color w:val="000000"/>
          <w:highlight w:val="none"/>
        </w:rPr>
      </w:pPr>
      <w:r>
        <w:rPr>
          <w:b/>
          <w:color w:val="000000"/>
        </w:rPr>
        <w:t xml:space="preserve">Table S3 </w:t>
      </w:r>
      <w:r>
        <w:rPr>
          <w:color w:val="000000"/>
        </w:rPr>
        <w:t>Similarity percentage between the mitochondrial cytochrome b gene (</w:t>
      </w:r>
      <w:r>
        <w:rPr>
          <w:i/>
          <w:color w:val="000000"/>
        </w:rPr>
        <w:t>cytb</w:t>
      </w:r>
      <w:r>
        <w:rPr>
          <w:color w:val="000000"/>
        </w:rPr>
        <w:t xml:space="preserve">) sequences of </w:t>
      </w:r>
      <w:r>
        <w:rPr>
          <w:i/>
          <w:color w:val="000000"/>
        </w:rPr>
        <w:t xml:space="preserve">Polychromophilus </w:t>
      </w:r>
      <w:r>
        <w:rPr>
          <w:color w:val="000000"/>
        </w:rPr>
        <w:t>sp. found in different hosts from Brazil, Panama and Colombia.</w:t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color w:val="000000"/>
          <w:sz w:val="14"/>
          <w:szCs w:val="14"/>
          <w:highlight w:val="none"/>
        </w:rPr>
      </w:pPr>
      <w:r>
        <w:rPr>
          <w:color w:val="000000"/>
          <w:sz w:val="14"/>
          <w:szCs w:val="14"/>
        </w:rPr>
      </w:r>
    </w:p>
    <w:tbl>
      <w:tblPr>
        <w:tblW w:w="9024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982"/>
        <w:gridCol w:w="516"/>
        <w:gridCol w:w="515"/>
        <w:gridCol w:w="515"/>
        <w:gridCol w:w="514"/>
        <w:gridCol w:w="515"/>
        <w:gridCol w:w="515"/>
        <w:gridCol w:w="514"/>
        <w:gridCol w:w="515"/>
        <w:gridCol w:w="514"/>
        <w:gridCol w:w="516"/>
        <w:gridCol w:w="514"/>
        <w:gridCol w:w="691"/>
        <w:gridCol w:w="688"/>
      </w:tblGrid>
      <w:tr>
        <w:trPr>
          <w:trHeight w:val="315" w:hRule="atLeast"/>
        </w:trPr>
        <w:tc>
          <w:tcPr>
            <w:tcW w:w="19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11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198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335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607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65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69642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125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138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14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16_2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85_1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PP97113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2"/>
                <w:szCs w:val="12"/>
              </w:rPr>
              <w:t>MYOPA01</w:t>
            </w:r>
          </w:p>
        </w:tc>
      </w:tr>
      <w:tr>
        <w:trPr>
          <w:trHeight w:val="285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MW984518</w:t>
            </w:r>
          </w:p>
        </w:tc>
        <w:tc>
          <w:tcPr>
            <w:tcW w:w="516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91" w:type="dxa"/>
            <w:tcBorders/>
            <w:shd w:fill="00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285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b/>
                <w:color w:val="000000"/>
                <w:sz w:val="14"/>
                <w:szCs w:val="14"/>
              </w:rPr>
              <w:t>MW9845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3</w:t>
            </w:r>
          </w:p>
        </w:tc>
        <w:tc>
          <w:tcPr>
            <w:tcW w:w="515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5" w:type="dxa"/>
            <w:tcBorders/>
            <w:shd w:fill="00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00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285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MW98452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3</w:t>
            </w:r>
          </w:p>
        </w:tc>
        <w:tc>
          <w:tcPr>
            <w:tcW w:w="515" w:type="dxa"/>
            <w:tcBorders/>
            <w:shd w:fill="00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5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OP50350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2</w:t>
            </w:r>
          </w:p>
        </w:tc>
        <w:tc>
          <w:tcPr>
            <w:tcW w:w="514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5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MW98452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4</w:t>
            </w:r>
          </w:p>
        </w:tc>
        <w:tc>
          <w:tcPr>
            <w:tcW w:w="515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5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5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6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514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88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MW98452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4</w:t>
            </w:r>
          </w:p>
        </w:tc>
        <w:tc>
          <w:tcPr>
            <w:tcW w:w="515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4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91" w:type="dxa"/>
            <w:tcBorders/>
            <w:shd w:fill="00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OQ9570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4</w:t>
            </w:r>
          </w:p>
        </w:tc>
        <w:tc>
          <w:tcPr>
            <w:tcW w:w="514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5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6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514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88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</w:tr>
      <w:tr>
        <w:trPr>
          <w:trHeight w:val="285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OQ95706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2</w:t>
            </w:r>
          </w:p>
        </w:tc>
        <w:tc>
          <w:tcPr>
            <w:tcW w:w="515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88" w:type="dxa"/>
            <w:tcBorders/>
            <w:shd w:fill="F9CB9C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</w:tr>
      <w:tr>
        <w:trPr>
          <w:trHeight w:val="270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OQ95706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4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2</w:t>
            </w:r>
          </w:p>
        </w:tc>
        <w:tc>
          <w:tcPr>
            <w:tcW w:w="514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315" w:hRule="atLeast"/>
        </w:trPr>
        <w:tc>
          <w:tcPr>
            <w:tcW w:w="1982" w:type="dxa"/>
            <w:tcBorders>
              <w:right w:val="single" w:sz="4" w:space="0" w:color="000000"/>
            </w:tcBorders>
            <w:shd w:fill="E6B8AF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PQ789623*</w:t>
            </w:r>
          </w:p>
        </w:tc>
        <w:tc>
          <w:tcPr>
            <w:tcW w:w="516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5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2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2</w:t>
            </w:r>
          </w:p>
        </w:tc>
        <w:tc>
          <w:tcPr>
            <w:tcW w:w="514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4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4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4</w:t>
            </w:r>
          </w:p>
        </w:tc>
        <w:tc>
          <w:tcPr>
            <w:tcW w:w="514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4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0</w:t>
            </w:r>
          </w:p>
        </w:tc>
        <w:tc>
          <w:tcPr>
            <w:tcW w:w="514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4</w:t>
            </w:r>
          </w:p>
        </w:tc>
        <w:tc>
          <w:tcPr>
            <w:tcW w:w="516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514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91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88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315" w:hRule="atLeast"/>
        </w:trPr>
        <w:tc>
          <w:tcPr>
            <w:tcW w:w="1982" w:type="dxa"/>
            <w:tcBorders>
              <w:right w:val="single" w:sz="4" w:space="0" w:color="000000"/>
            </w:tcBorders>
            <w:shd w:fill="E6B8AF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PQ789624*</w:t>
            </w:r>
          </w:p>
        </w:tc>
        <w:tc>
          <w:tcPr>
            <w:tcW w:w="516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0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8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8</w:t>
            </w:r>
          </w:p>
        </w:tc>
        <w:tc>
          <w:tcPr>
            <w:tcW w:w="514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9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1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9</w:t>
            </w:r>
          </w:p>
        </w:tc>
        <w:tc>
          <w:tcPr>
            <w:tcW w:w="514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1</w:t>
            </w:r>
          </w:p>
        </w:tc>
        <w:tc>
          <w:tcPr>
            <w:tcW w:w="515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3</w:t>
            </w:r>
          </w:p>
        </w:tc>
        <w:tc>
          <w:tcPr>
            <w:tcW w:w="514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1</w:t>
            </w:r>
          </w:p>
        </w:tc>
        <w:tc>
          <w:tcPr>
            <w:tcW w:w="516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09</w:t>
            </w:r>
          </w:p>
        </w:tc>
        <w:tc>
          <w:tcPr>
            <w:tcW w:w="514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1116</w:t>
            </w:r>
          </w:p>
        </w:tc>
        <w:tc>
          <w:tcPr>
            <w:tcW w:w="691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  <w:tc>
          <w:tcPr>
            <w:tcW w:w="688" w:type="dxa"/>
            <w:tcBorders/>
            <w:shd w:fill="E6B8A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</w:tr>
      <w:tr>
        <w:trPr>
          <w:trHeight w:val="315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PP971136</w:t>
            </w:r>
          </w:p>
        </w:tc>
        <w:tc>
          <w:tcPr>
            <w:tcW w:w="516" w:type="dxa"/>
            <w:tcBorders/>
            <w:shd w:fill="00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7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4</w:t>
            </w:r>
          </w:p>
        </w:tc>
        <w:tc>
          <w:tcPr>
            <w:tcW w:w="515" w:type="dxa"/>
            <w:tcBorders/>
            <w:shd w:fill="00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8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4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7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5</w:t>
            </w:r>
          </w:p>
        </w:tc>
        <w:tc>
          <w:tcPr>
            <w:tcW w:w="691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49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315" w:hRule="atLeast"/>
        </w:trPr>
        <w:tc>
          <w:tcPr>
            <w:tcW w:w="1982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4"/>
                <w:szCs w:val="14"/>
              </w:rPr>
              <w:t>MYOPA0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9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9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9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9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8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9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8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88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9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352</w:t>
            </w:r>
          </w:p>
        </w:tc>
        <w:tc>
          <w:tcPr>
            <w:tcW w:w="688" w:type="dxa"/>
            <w:tcBorders/>
            <w:shd w:fill="A4C2F4" w:val="clear"/>
            <w:vAlign w:val="bottom"/>
          </w:tcPr>
          <w:p>
            <w:pPr>
              <w:pStyle w:val="Normal1"/>
              <w:widowControl w:val="false"/>
              <w:jc w:val="right"/>
              <w:rPr>
                <w:color w:val="000000"/>
                <w:highlight w:val="none"/>
              </w:rPr>
            </w:pPr>
            <w:r>
              <w:rPr>
                <w:color w:val="000000"/>
                <w:sz w:val="14"/>
                <w:szCs w:val="14"/>
              </w:rPr>
              <w:t>595</w:t>
            </w:r>
          </w:p>
        </w:tc>
      </w:tr>
    </w:tbl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color w:val="000000"/>
          <w:highlight w:val="none"/>
        </w:rPr>
      </w:pPr>
      <w:r>
        <w:rPr>
          <w:color w:val="000000"/>
        </w:rPr>
        <w:t>*Samples this study.</w:t>
      </w:r>
    </w:p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rPr>
          <w:b/>
          <w:b/>
          <w:color w:val="000000"/>
          <w:highlight w:val="none"/>
        </w:rPr>
      </w:pPr>
      <w:r>
        <w:rPr>
          <w:b/>
          <w:color w:val="000000"/>
        </w:rPr>
      </w:r>
    </w:p>
    <w:p>
      <w:pPr>
        <w:pStyle w:val="Normal1"/>
        <w:spacing w:lineRule="auto" w:line="240"/>
        <w:jc w:val="both"/>
        <w:rPr>
          <w:color w:val="000000"/>
          <w:highlight w:val="none"/>
        </w:rPr>
      </w:pPr>
      <w:r>
        <w:rPr>
          <w:b/>
          <w:color w:val="000000"/>
        </w:rPr>
        <w:t xml:space="preserve">Table S4 </w:t>
      </w:r>
      <w:r>
        <w:rPr>
          <w:color w:val="000000"/>
        </w:rPr>
        <w:t>Mitochondrial gene cytochrome b (</w:t>
      </w:r>
      <w:r>
        <w:rPr>
          <w:i/>
          <w:color w:val="000000"/>
        </w:rPr>
        <w:t>cytb</w:t>
      </w:r>
      <w:r>
        <w:rPr>
          <w:color w:val="000000"/>
        </w:rPr>
        <w:t>), nuclear gene adenylosuccinate lyase (</w:t>
      </w:r>
      <w:r>
        <w:rPr>
          <w:i/>
          <w:color w:val="000000"/>
        </w:rPr>
        <w:t>asl</w:t>
      </w:r>
      <w:r>
        <w:rPr>
          <w:color w:val="000000"/>
        </w:rPr>
        <w:t>) and apicoplast gene caseinolytic protease C (</w:t>
      </w:r>
      <w:r>
        <w:rPr>
          <w:i/>
          <w:color w:val="000000"/>
        </w:rPr>
        <w:t>clpc</w:t>
      </w:r>
      <w:r>
        <w:rPr>
          <w:color w:val="000000"/>
        </w:rPr>
        <w:t xml:space="preserve">) sequences from </w:t>
      </w:r>
      <w:r>
        <w:rPr>
          <w:i/>
          <w:color w:val="000000"/>
        </w:rPr>
        <w:t xml:space="preserve">Polychromophilus </w:t>
      </w:r>
      <w:r>
        <w:rPr>
          <w:color w:val="000000"/>
        </w:rPr>
        <w:t>species used in phylogenetic analyzes and their respective GenBank® accession numbers. Sequences from this study are highlighted in bold.</w:t>
      </w:r>
    </w:p>
    <w:p>
      <w:pPr>
        <w:pStyle w:val="Normal1"/>
        <w:rPr>
          <w:color w:val="000000"/>
          <w:highlight w:val="none"/>
        </w:rPr>
      </w:pPr>
      <w:r>
        <w:rPr>
          <w:color w:val="000000"/>
        </w:rPr>
      </w:r>
    </w:p>
    <w:tbl>
      <w:tblPr>
        <w:tblW w:w="902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119"/>
        <w:gridCol w:w="2500"/>
        <w:gridCol w:w="960"/>
        <w:gridCol w:w="932"/>
        <w:gridCol w:w="932"/>
        <w:gridCol w:w="1582"/>
      </w:tblGrid>
      <w:tr>
        <w:trPr>
          <w:trHeight w:val="300" w:hRule="atLeast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Parasite Speci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asl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clpc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Country of Source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schreibersii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0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2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schreibersii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0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2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schreibersii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1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2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daubentonii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1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2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2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daubentonii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1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N99072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Switzerland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villiersi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69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61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uine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Neoromicia cap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68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6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uine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ipistrellus aff. grandidieri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71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F1596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Guine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7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4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4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ruf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ruf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sp.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4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7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2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african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7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2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3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0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3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ruf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0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ruf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0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ruf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1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4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7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2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0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0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4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0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elaniphe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7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3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mino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4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mino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2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4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5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mino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2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4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sp.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55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5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ozambique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ruf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ruf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natalens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38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ruf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1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3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iniopterus ruf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40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64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T75074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Scotophilus kuhlii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T75030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T75031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Thailand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macrodactyl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C66843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C7152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macrodactyl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C66843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C71520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macrodactyl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murin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C66843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LC71520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ripari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MW98451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P50350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ripariu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P50350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P5035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rube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Q95706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Q95706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Myotis sp.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Q95706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Q95706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OQ95706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119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Basilia lindolphoi </w:t>
            </w:r>
            <w:r>
              <w:rPr>
                <w:color w:val="000000"/>
                <w:sz w:val="16"/>
                <w:szCs w:val="16"/>
              </w:rPr>
              <w:t>(ID 16_2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1"/>
              <w:widowControl w:val="false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PQ78962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1"/>
              <w:widowControl w:val="false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PQ78962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Basilia speiseri</w:t>
            </w:r>
            <w:r>
              <w:rPr>
                <w:color w:val="000000"/>
                <w:sz w:val="16"/>
                <w:szCs w:val="16"/>
              </w:rPr>
              <w:t xml:space="preserve"> (ID 85_1)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i/>
                <w:color w:val="000000"/>
                <w:sz w:val="16"/>
                <w:szCs w:val="16"/>
              </w:rPr>
              <w:t>Polychromophilus sp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PQ789624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PQ789627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rPr>
                <w:color w:val="000000"/>
                <w:highlight w:val="none"/>
              </w:rPr>
            </w:pPr>
            <w:r>
              <w:rPr>
                <w:b/>
                <w:color w:val="000000"/>
                <w:sz w:val="16"/>
                <w:szCs w:val="16"/>
              </w:rPr>
              <w:t>PQ789626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</w:tr>
    </w:tbl>
    <w:p>
      <w:pPr>
        <w:pStyle w:val="Normal1"/>
        <w:tabs>
          <w:tab w:val="clear" w:pos="720"/>
          <w:tab w:val="left" w:pos="3165" w:leader="none"/>
        </w:tabs>
        <w:spacing w:before="0" w:after="160"/>
        <w:jc w:val="both"/>
        <w:rPr>
          <w:color w:val="000000"/>
          <w:highlight w:val="none"/>
        </w:rPr>
      </w:pPr>
      <w:r>
        <w:rPr>
          <w:color w:val="000000"/>
        </w:rPr>
        <w:t xml:space="preserve">(-) represents missing data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6"/>
    <w:family w:val="swiss"/>
    <w:pitch w:val="default"/>
  </w:font>
  <w:font w:name="Liberation Sans">
    <w:altName w:val="Arial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numPr>
        <w:ilvl w:val="0"/>
        <w:numId w:val="1"/>
      </w:numPr>
      <w:spacing w:lineRule="auto" w:line="240"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numPr>
        <w:ilvl w:val="1"/>
        <w:numId w:val="1"/>
      </w:numPr>
      <w:spacing w:lineRule="auto" w:line="240"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numPr>
        <w:ilvl w:val="2"/>
        <w:numId w:val="1"/>
      </w:numPr>
      <w:spacing w:lineRule="auto" w:line="240"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numPr>
        <w:ilvl w:val="4"/>
        <w:numId w:val="1"/>
      </w:numPr>
      <w:spacing w:lineRule="auto" w:line="240"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numPr>
        <w:ilvl w:val="5"/>
        <w:numId w:val="1"/>
      </w:numPr>
      <w:spacing w:lineRule="auto" w:line="240" w:before="240" w:after="80"/>
      <w:outlineLvl w:val="5"/>
    </w:pPr>
    <w:rPr>
      <w:i/>
      <w:color w:val="666666"/>
      <w:sz w:val="22"/>
      <w:szCs w:val="22"/>
    </w:rPr>
  </w:style>
  <w:style w:type="character" w:styleId="Style8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1"/>
    <w:next w:val="TextBody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;Lucida Sans Unico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eastAsia="zh-CN" w:bidi="hi-IN"/>
    </w:rPr>
  </w:style>
  <w:style w:type="paragraph" w:styleId="Style9">
    <w:name w:val="题注"/>
    <w:basedOn w:val="Normal"/>
    <w:qFormat/>
    <w:pPr>
      <w:suppressLineNumbers/>
      <w:spacing w:before="120" w:after="120"/>
    </w:pPr>
    <w:rPr>
      <w:rFonts w:cs="Lucida Sans;Lucida Sans Unicode"/>
      <w:i/>
      <w:iCs/>
      <w:sz w:val="24"/>
      <w:szCs w:val="24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Ndice">
    <w:name w:val="Índice"/>
    <w:basedOn w:val="Normal"/>
    <w:qFormat/>
    <w:pPr>
      <w:suppressLineNumbers/>
    </w:pPr>
    <w:rPr>
      <w:rFonts w:cs="Lucida Sans;Lucida Sans Unicode"/>
    </w:rPr>
  </w:style>
  <w:style w:type="paragraph" w:styleId="Ttulouser">
    <w:name w:val="Título (user)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微软雅黑" w:cs="Lucida Sans;Lucida Sans Unicode"/>
      <w:sz w:val="28"/>
      <w:szCs w:val="28"/>
    </w:rPr>
  </w:style>
  <w:style w:type="paragraph" w:styleId="Ndiceuser">
    <w:name w:val="Índice (user)"/>
    <w:basedOn w:val="Normal"/>
    <w:qFormat/>
    <w:pPr>
      <w:suppressLineNumbers/>
    </w:pPr>
    <w:rPr>
      <w:rFonts w:cs="Lucida Sans;Lucida Sans Unicode"/>
    </w:rPr>
  </w:style>
  <w:style w:type="paragraph" w:styleId="Anotaouser">
    <w:name w:val="Anotação (user)"/>
    <w:basedOn w:val="Normal"/>
    <w:qFormat/>
    <w:pPr>
      <w:spacing w:lineRule="auto" w:line="240" w:before="56" w:after="0"/>
      <w:ind w:left="57" w:right="57" w:hanging="0"/>
    </w:pPr>
    <w:rPr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20:29:00Z</dcterms:created>
  <dc:creator>Karin Kirchgatter Hildebrand</dc:creator>
  <dc:description/>
  <dc:language>en-US</dc:language>
  <cp:lastModifiedBy>文华</cp:lastModifiedBy>
  <dcterms:modified xsi:type="dcterms:W3CDTF">2025-04-29T15:45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94D1350ED241C586E5C205AED94459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DFhZGY0NzZhMGJjMzBkNGQ3NGRjMzhkNzI5MjI3NDciLCJ1c2VySWQiOiIxMTAwMjQ4OTE2In0=</vt:lpwstr>
  </property>
</Properties>
</file>